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59762" w14:textId="00ED4086" w:rsidR="00983BDB" w:rsidRPr="00983BDB" w:rsidRDefault="00983BDB" w:rsidP="00983BDB">
      <w:pPr>
        <w:pStyle w:val="NormalWeb"/>
        <w:spacing w:before="0" w:beforeAutospacing="0" w:after="0" w:afterAutospacing="0"/>
        <w:rPr>
          <w:lang w:val="en-US"/>
        </w:rPr>
      </w:pPr>
      <w:r w:rsidRPr="00983BDB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/>
        </w:rPr>
        <w:t xml:space="preserve">Supplementary Table 1. Evaluation of </w:t>
      </w:r>
      <w:ins w:id="0" w:author="VU" w:date="2023-04-04T16:51:00Z">
        <w:r w:rsidR="00A510F2" w:rsidRPr="00983BDB">
          <w:rPr>
            <w:rFonts w:ascii="Arial" w:eastAsiaTheme="minorEastAsia" w:hAnsi="Arial" w:cs="Arial"/>
            <w:b/>
            <w:bCs/>
            <w:color w:val="000000" w:themeColor="text1"/>
            <w:kern w:val="24"/>
            <w:szCs w:val="28"/>
            <w:lang w:val="en-US"/>
          </w:rPr>
          <w:t>TERRA</w:t>
        </w:r>
        <w:r w:rsidR="00A510F2">
          <w:rPr>
            <w:rFonts w:ascii="Arial" w:eastAsiaTheme="minorEastAsia" w:hAnsi="Arial" w:cs="Arial"/>
            <w:b/>
            <w:bCs/>
            <w:color w:val="000000" w:themeColor="text1"/>
            <w:kern w:val="24"/>
            <w:szCs w:val="28"/>
            <w:lang w:val="en-US"/>
          </w:rPr>
          <w:t xml:space="preserve"> </w:t>
        </w:r>
      </w:ins>
      <w:r w:rsidRPr="00983BDB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/>
        </w:rPr>
        <w:t>foci</w:t>
      </w:r>
      <w:del w:id="1" w:author="VU" w:date="2023-04-04T16:51:00Z">
        <w:r w:rsidRPr="00983BDB">
          <w:rPr>
            <w:rFonts w:ascii="Arial" w:eastAsiaTheme="minorEastAsia" w:hAnsi="Arial" w:cs="Arial"/>
            <w:b/>
            <w:bCs/>
            <w:color w:val="000000" w:themeColor="text1"/>
            <w:kern w:val="24"/>
            <w:szCs w:val="28"/>
            <w:lang w:val="en-US"/>
          </w:rPr>
          <w:delText xml:space="preserve"> of TERRAs</w:delText>
        </w:r>
      </w:del>
      <w:r w:rsidRPr="00983BDB">
        <w:rPr>
          <w:rFonts w:ascii="Arial" w:eastAsiaTheme="minorEastAsia" w:hAnsi="Arial" w:cs="Arial"/>
          <w:b/>
          <w:bCs/>
          <w:color w:val="000000" w:themeColor="text1"/>
          <w:kern w:val="24"/>
          <w:szCs w:val="28"/>
          <w:lang w:val="en-US"/>
        </w:rPr>
        <w:t xml:space="preserve"> in PBMCs</w:t>
      </w:r>
    </w:p>
    <w:tbl>
      <w:tblPr>
        <w:tblW w:w="85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1703"/>
        <w:gridCol w:w="1915"/>
        <w:gridCol w:w="2053"/>
        <w:tblGridChange w:id="2">
          <w:tblGrid>
            <w:gridCol w:w="2835"/>
            <w:gridCol w:w="1703"/>
            <w:gridCol w:w="1915"/>
            <w:gridCol w:w="2053"/>
          </w:tblGrid>
        </w:tblGridChange>
      </w:tblGrid>
      <w:tr w:rsidR="00907F73" w:rsidRPr="00983BDB" w14:paraId="0C67370A" w14:textId="77777777" w:rsidTr="00BC0272">
        <w:trPr>
          <w:trHeight w:val="619"/>
        </w:trPr>
        <w:tc>
          <w:tcPr>
            <w:tcW w:w="2835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543D6C15" w14:textId="77777777" w:rsidR="00983BDB" w:rsidRPr="00A510F2" w:rsidRDefault="00983BDB" w:rsidP="00983BDB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  <w:rPrChange w:id="3" w:author="VU" w:date="2023-04-04T16:51:00Z">
                  <w:rPr>
                    <w:rFonts w:ascii="Times New Roman" w:hAnsi="Times New Roman"/>
                    <w:sz w:val="24"/>
                  </w:rPr>
                </w:rPrChange>
              </w:rPr>
            </w:pPr>
          </w:p>
        </w:tc>
        <w:tc>
          <w:tcPr>
            <w:tcW w:w="1703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53684788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 xml:space="preserve">CONTROL </w:t>
            </w:r>
          </w:p>
          <w:p w14:paraId="628D0771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GROUP</w:t>
            </w:r>
          </w:p>
        </w:tc>
        <w:tc>
          <w:tcPr>
            <w:tcW w:w="1915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57636E7D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eastAsia="es-ES"/>
              </w:rPr>
              <w:t>PLACEBO-TREATED GROUP</w:t>
            </w:r>
          </w:p>
        </w:tc>
        <w:tc>
          <w:tcPr>
            <w:tcW w:w="2053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1C929597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s-ES"/>
              </w:rPr>
              <w:t>DANAZOL-TREATED</w:t>
            </w:r>
          </w:p>
          <w:p w14:paraId="3E819613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16"/>
                <w:szCs w:val="16"/>
                <w:lang w:val="en-US" w:eastAsia="es-ES"/>
              </w:rPr>
              <w:t>GROUP</w:t>
            </w:r>
          </w:p>
        </w:tc>
      </w:tr>
      <w:tr w:rsidR="00907F73" w:rsidRPr="00983BDB" w14:paraId="2FA7FAF0" w14:textId="77777777" w:rsidTr="00BC0272">
        <w:trPr>
          <w:trHeight w:val="482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6EB72FD4" w14:textId="77777777" w:rsidR="00983BDB" w:rsidRPr="00983BDB" w:rsidRDefault="00983BDB" w:rsidP="00983B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es-ES"/>
              </w:rPr>
              <w:t>Pre-</w:t>
            </w:r>
            <w:proofErr w:type="spellStart"/>
            <w:r w:rsidRPr="00983BD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es-ES"/>
              </w:rPr>
              <w:t>treatment</w:t>
            </w:r>
            <w:proofErr w:type="spellEnd"/>
            <w:r w:rsidRPr="00983BD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eastAsia="es-ES"/>
              </w:rPr>
              <w:t>, n</w:t>
            </w:r>
          </w:p>
        </w:tc>
        <w:tc>
          <w:tcPr>
            <w:tcW w:w="17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04B2D6E0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5BE9F06B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0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38B916AF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dark1"/>
                <w:kern w:val="24"/>
                <w:sz w:val="16"/>
                <w:szCs w:val="16"/>
                <w:lang w:eastAsia="es-ES"/>
              </w:rPr>
              <w:t>6</w:t>
            </w:r>
          </w:p>
        </w:tc>
      </w:tr>
      <w:tr w:rsidR="00907F73" w:rsidRPr="00983BDB" w14:paraId="1DDDBF79" w14:textId="77777777" w:rsidTr="00BC0272">
        <w:trPr>
          <w:trHeight w:val="4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5A5287FA" w14:textId="77777777" w:rsidR="00983BDB" w:rsidRPr="00983BDB" w:rsidRDefault="00983BDB" w:rsidP="00983B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Cells with 1 focus (%)</w:t>
            </w:r>
          </w:p>
          <w:p w14:paraId="2B3763E7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Mean 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 xml:space="preserve">± </w:t>
            </w: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SD</w:t>
            </w:r>
          </w:p>
          <w:p w14:paraId="070065D8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Median (Q1-Q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354FC98A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35.5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8.9</w:t>
            </w:r>
          </w:p>
          <w:p w14:paraId="50F38434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36.8 (31.3-40.7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2923AD43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35.8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8.5</w:t>
            </w:r>
          </w:p>
          <w:p w14:paraId="58BAAC2B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36.5 (27.2-43.6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0C6BDCBE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49.6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18.1</w:t>
            </w:r>
          </w:p>
          <w:p w14:paraId="210026D0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53.5 (31.4-65.6)</w:t>
            </w:r>
          </w:p>
        </w:tc>
      </w:tr>
      <w:tr w:rsidR="00907F73" w:rsidRPr="00983BDB" w14:paraId="171A2953" w14:textId="77777777" w:rsidTr="00BC0272">
        <w:trPr>
          <w:trHeight w:val="9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5F074A7D" w14:textId="77777777" w:rsidR="00983BDB" w:rsidRPr="00983BDB" w:rsidRDefault="00983BDB" w:rsidP="00983B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Cells with 2-4 foci (%)</w:t>
            </w:r>
          </w:p>
          <w:p w14:paraId="35C18CD4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Mean 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 xml:space="preserve">± </w:t>
            </w: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SD</w:t>
            </w:r>
          </w:p>
          <w:p w14:paraId="5D447EAD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Median (Q1-Q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27BC8EA3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44.3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3.4</w:t>
            </w:r>
          </w:p>
          <w:p w14:paraId="07B8CA40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45.3 (42.4-47.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5733B438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49.0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8.7</w:t>
            </w:r>
          </w:p>
          <w:p w14:paraId="7595A04E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49.5 (40.4-57.2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0833D9FC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39.7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9.1</w:t>
            </w:r>
          </w:p>
          <w:p w14:paraId="483E3F96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42.1 (28.9-47.8)</w:t>
            </w:r>
          </w:p>
        </w:tc>
      </w:tr>
      <w:tr w:rsidR="00907F73" w:rsidRPr="00983BDB" w14:paraId="33DFA78D" w14:textId="77777777" w:rsidTr="00BC0272">
        <w:trPr>
          <w:trHeight w:val="91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61B001BC" w14:textId="77777777" w:rsidR="00983BDB" w:rsidRPr="00983BDB" w:rsidRDefault="00983BDB" w:rsidP="00983B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Cells with ≥5 foci (%)</w:t>
            </w:r>
          </w:p>
          <w:p w14:paraId="383F660F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Mean 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 xml:space="preserve">± </w:t>
            </w: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SD</w:t>
            </w:r>
          </w:p>
          <w:p w14:paraId="733B2257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Median (Q1-Q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3EA15C17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20.0</w:t>
            </w: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10.9</w:t>
            </w:r>
          </w:p>
          <w:p w14:paraId="4F56BB31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20.0 (13.1-23.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4D5822AA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15.1</w:t>
            </w: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4.0</w:t>
            </w:r>
          </w:p>
          <w:p w14:paraId="4936A1C2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16.3 (10.9-18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4FE86CB0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10.8</w:t>
            </w: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10.5</w:t>
            </w:r>
          </w:p>
          <w:p w14:paraId="229E7448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7.2 (2.8-20.6)</w:t>
            </w:r>
          </w:p>
        </w:tc>
      </w:tr>
      <w:tr w:rsidR="00907F73" w:rsidRPr="00983BDB" w14:paraId="73C51575" w14:textId="77777777" w:rsidTr="00BC0272">
        <w:trPr>
          <w:trHeight w:val="4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262BAB4F" w14:textId="76639601" w:rsidR="00983BDB" w:rsidRPr="00983BDB" w:rsidRDefault="00983BDB" w:rsidP="00983B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del w:id="4" w:author="VU" w:date="2023-04-04T16:51:00Z">
              <w:r w:rsidRPr="00983BDB">
                <w:rPr>
                  <w:rFonts w:ascii="Arial" w:eastAsia="Times New Roman" w:hAnsi="Arial" w:cs="Arial"/>
                  <w:b/>
                  <w:bCs/>
                  <w:color w:val="000000" w:themeColor="dark1"/>
                  <w:kern w:val="24"/>
                  <w:sz w:val="16"/>
                  <w:szCs w:val="16"/>
                  <w:lang w:val="en-US" w:eastAsia="es-ES"/>
                </w:rPr>
                <w:delText>One</w:delText>
              </w:r>
            </w:del>
            <w:ins w:id="5" w:author="VU" w:date="2023-04-04T16:51:00Z">
              <w:r w:rsidR="00BC0272">
                <w:rPr>
                  <w:rFonts w:ascii="Arial" w:eastAsia="Times New Roman" w:hAnsi="Arial" w:cs="Arial"/>
                  <w:b/>
                  <w:bCs/>
                  <w:color w:val="000000" w:themeColor="dark1"/>
                  <w:kern w:val="24"/>
                  <w:sz w:val="16"/>
                  <w:szCs w:val="16"/>
                  <w:lang w:val="en-US" w:eastAsia="es-ES"/>
                </w:rPr>
                <w:t>After o</w:t>
              </w:r>
              <w:r w:rsidRPr="00983BDB">
                <w:rPr>
                  <w:rFonts w:ascii="Arial" w:eastAsia="Times New Roman" w:hAnsi="Arial" w:cs="Arial"/>
                  <w:b/>
                  <w:bCs/>
                  <w:color w:val="000000" w:themeColor="dark1"/>
                  <w:kern w:val="24"/>
                  <w:sz w:val="16"/>
                  <w:szCs w:val="16"/>
                  <w:lang w:val="en-US" w:eastAsia="es-ES"/>
                </w:rPr>
                <w:t>ne</w:t>
              </w:r>
            </w:ins>
            <w:r w:rsidRPr="00983BD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 month </w:t>
            </w:r>
            <w:del w:id="6" w:author="VU" w:date="2023-04-04T16:51:00Z">
              <w:r w:rsidRPr="00983BDB">
                <w:rPr>
                  <w:rFonts w:ascii="Arial" w:eastAsia="Times New Roman" w:hAnsi="Arial" w:cs="Arial"/>
                  <w:b/>
                  <w:bCs/>
                  <w:color w:val="000000" w:themeColor="dark1"/>
                  <w:kern w:val="24"/>
                  <w:sz w:val="16"/>
                  <w:szCs w:val="16"/>
                  <w:lang w:val="en-US" w:eastAsia="es-ES"/>
                </w:rPr>
                <w:delText>after</w:delText>
              </w:r>
            </w:del>
            <w:ins w:id="7" w:author="VU" w:date="2023-04-04T16:51:00Z">
              <w:r w:rsidR="00BC0272">
                <w:rPr>
                  <w:rFonts w:ascii="Arial" w:eastAsia="Times New Roman" w:hAnsi="Arial" w:cs="Arial"/>
                  <w:b/>
                  <w:bCs/>
                  <w:color w:val="000000" w:themeColor="dark1"/>
                  <w:kern w:val="24"/>
                  <w:sz w:val="16"/>
                  <w:szCs w:val="16"/>
                  <w:lang w:val="en-US" w:eastAsia="es-ES"/>
                </w:rPr>
                <w:t>of</w:t>
              </w:r>
            </w:ins>
            <w:r w:rsidRPr="00983BD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 treatment, 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7457BC6E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6*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64E4B3C8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34D1E82F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3</w:t>
            </w:r>
          </w:p>
        </w:tc>
      </w:tr>
      <w:tr w:rsidR="00907F73" w:rsidRPr="00983BDB" w14:paraId="3287154A" w14:textId="77777777" w:rsidTr="00BC0272">
        <w:trPr>
          <w:trHeight w:val="4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6AD52728" w14:textId="77777777" w:rsidR="00983BDB" w:rsidRPr="00983BDB" w:rsidRDefault="00983BDB" w:rsidP="00983B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Cells with 1 focus (%)</w:t>
            </w:r>
          </w:p>
          <w:p w14:paraId="0E4C1AE7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Mean 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 xml:space="preserve">± </w:t>
            </w: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SD</w:t>
            </w:r>
          </w:p>
          <w:p w14:paraId="18B0BCA7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Median (Q1-Q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4F421701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34.8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9.8</w:t>
            </w:r>
          </w:p>
          <w:p w14:paraId="35794E04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34.8 (24.3-45.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09B2C254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41.5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10.1</w:t>
            </w:r>
          </w:p>
          <w:p w14:paraId="29D5BFF2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41.8 (31.6-51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08317FEF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33.5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4.2</w:t>
            </w:r>
          </w:p>
          <w:p w14:paraId="6E059F35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33.3 (29.3-33.8)</w:t>
            </w:r>
          </w:p>
          <w:p w14:paraId="68B9949C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**</w:t>
            </w:r>
            <w:r w:rsidRPr="00983BD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6"/>
                <w:szCs w:val="16"/>
                <w:lang w:val="en-US" w:eastAsia="es-ES"/>
              </w:rPr>
              <w:t xml:space="preserve">p 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= 0.04</w:t>
            </w:r>
          </w:p>
        </w:tc>
      </w:tr>
      <w:tr w:rsidR="00907F73" w:rsidRPr="00983BDB" w14:paraId="3284E8E9" w14:textId="77777777" w:rsidTr="00BC0272">
        <w:trPr>
          <w:trHeight w:val="4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034891F3" w14:textId="77777777" w:rsidR="00983BDB" w:rsidRPr="00983BDB" w:rsidRDefault="00983BDB" w:rsidP="00983B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Cells with 2-4 foci (%)</w:t>
            </w:r>
          </w:p>
          <w:p w14:paraId="1213D77E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Mean 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 xml:space="preserve">± </w:t>
            </w: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SD</w:t>
            </w:r>
          </w:p>
          <w:p w14:paraId="1E3EC9CE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Median (Q1-Q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69D0A3D3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45.4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1.3</w:t>
            </w:r>
          </w:p>
          <w:p w14:paraId="0429B424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45.3 (44.2-46.0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4EF07E6D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46.7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2.2</w:t>
            </w:r>
          </w:p>
          <w:p w14:paraId="7B2F0205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46.4 (44.8-49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556D85A2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54.2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3.1</w:t>
            </w:r>
          </w:p>
          <w:p w14:paraId="65AC6F97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54.8 (50.8-57.1)</w:t>
            </w:r>
          </w:p>
          <w:p w14:paraId="2341E899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***</w:t>
            </w:r>
            <w:r w:rsidRPr="00983BDB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16"/>
                <w:szCs w:val="16"/>
                <w:lang w:val="en-US" w:eastAsia="es-ES"/>
              </w:rPr>
              <w:t xml:space="preserve">p 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= 0.02</w:t>
            </w:r>
          </w:p>
        </w:tc>
      </w:tr>
      <w:tr w:rsidR="00907F73" w:rsidRPr="00983BDB" w14:paraId="48713031" w14:textId="77777777" w:rsidTr="00BC0272">
        <w:trPr>
          <w:trHeight w:val="4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2FE7F662" w14:textId="77777777" w:rsidR="00983BDB" w:rsidRPr="00983BDB" w:rsidRDefault="00983BDB" w:rsidP="00983B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Cells with ≥5 foci (%)</w:t>
            </w:r>
          </w:p>
          <w:p w14:paraId="70E3C8DE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Mean 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 xml:space="preserve">± </w:t>
            </w: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SD</w:t>
            </w:r>
          </w:p>
          <w:p w14:paraId="6D9DE07C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Median (Q1-Q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5CB9EE5B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18.2</w:t>
            </w: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8.7</w:t>
            </w:r>
          </w:p>
          <w:p w14:paraId="63F9F5E5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18.4 (9.4-25.4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075B2E0F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11.7</w:t>
            </w: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10.7</w:t>
            </w:r>
          </w:p>
          <w:p w14:paraId="50029D16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10.7 (1.8-22.5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0F513235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12.2</w:t>
            </w: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3.2</w:t>
            </w:r>
          </w:p>
          <w:p w14:paraId="38FFCD3B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11.2 (9.5-15.8)</w:t>
            </w:r>
          </w:p>
        </w:tc>
      </w:tr>
      <w:tr w:rsidR="00907F73" w:rsidRPr="00983BDB" w14:paraId="624E256B" w14:textId="77777777" w:rsidTr="00BC0272">
        <w:trPr>
          <w:trHeight w:val="4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3952A6E3" w14:textId="43643404" w:rsidR="00983BDB" w:rsidRPr="00BC0272" w:rsidRDefault="00983BDB" w:rsidP="00983BDB">
            <w:pPr>
              <w:spacing w:after="0" w:line="240" w:lineRule="auto"/>
              <w:rPr>
                <w:rFonts w:ascii="Arial" w:hAnsi="Arial"/>
                <w:b/>
                <w:sz w:val="36"/>
                <w:lang w:val="en-US"/>
                <w:rPrChange w:id="8" w:author="VU" w:date="2023-04-04T16:51:00Z">
                  <w:rPr>
                    <w:rFonts w:ascii="Arial" w:hAnsi="Arial"/>
                    <w:sz w:val="36"/>
                    <w:lang w:val="en-US"/>
                  </w:rPr>
                </w:rPrChange>
              </w:rPr>
            </w:pPr>
            <w:del w:id="9" w:author="VU" w:date="2023-04-04T16:51:00Z">
              <w:r w:rsidRPr="00983BDB">
                <w:rPr>
                  <w:rFonts w:ascii="Arial" w:eastAsia="Times New Roman" w:hAnsi="Arial" w:cs="Arial"/>
                  <w:b/>
                  <w:bCs/>
                  <w:color w:val="000000" w:themeColor="dark1"/>
                  <w:kern w:val="24"/>
                  <w:sz w:val="16"/>
                  <w:szCs w:val="16"/>
                  <w:lang w:val="en-US" w:eastAsia="es-ES"/>
                </w:rPr>
                <w:delText>Two</w:delText>
              </w:r>
            </w:del>
            <w:ins w:id="10" w:author="VU" w:date="2023-04-04T16:51:00Z">
              <w:r w:rsidR="00BC0272" w:rsidRPr="00BC0272">
                <w:rPr>
                  <w:rFonts w:ascii="Arial" w:eastAsia="Times New Roman" w:hAnsi="Arial" w:cs="Arial"/>
                  <w:b/>
                  <w:bCs/>
                  <w:color w:val="000000" w:themeColor="dark1"/>
                  <w:kern w:val="24"/>
                  <w:sz w:val="16"/>
                  <w:szCs w:val="16"/>
                  <w:lang w:val="en-US" w:eastAsia="es-ES"/>
                </w:rPr>
                <w:t>After t</w:t>
              </w:r>
              <w:r w:rsidRPr="00BC0272">
                <w:rPr>
                  <w:rFonts w:ascii="Arial" w:eastAsia="Times New Roman" w:hAnsi="Arial" w:cs="Arial"/>
                  <w:b/>
                  <w:bCs/>
                  <w:color w:val="000000" w:themeColor="dark1"/>
                  <w:kern w:val="24"/>
                  <w:sz w:val="16"/>
                  <w:szCs w:val="16"/>
                  <w:lang w:val="en-US" w:eastAsia="es-ES"/>
                </w:rPr>
                <w:t>wo</w:t>
              </w:r>
            </w:ins>
            <w:r w:rsidRPr="00BC027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 months </w:t>
            </w:r>
            <w:del w:id="11" w:author="VU" w:date="2023-04-04T16:51:00Z">
              <w:r w:rsidRPr="00983BDB">
                <w:rPr>
                  <w:rFonts w:ascii="Arial" w:eastAsia="Times New Roman" w:hAnsi="Arial" w:cs="Arial"/>
                  <w:b/>
                  <w:bCs/>
                  <w:color w:val="000000" w:themeColor="dark1"/>
                  <w:kern w:val="24"/>
                  <w:sz w:val="16"/>
                  <w:szCs w:val="16"/>
                  <w:lang w:val="en-US" w:eastAsia="es-ES"/>
                </w:rPr>
                <w:delText>after</w:delText>
              </w:r>
            </w:del>
            <w:ins w:id="12" w:author="VU" w:date="2023-04-04T16:51:00Z">
              <w:r w:rsidR="00BC0272" w:rsidRPr="00BC0272">
                <w:rPr>
                  <w:rFonts w:ascii="Arial" w:eastAsia="Times New Roman" w:hAnsi="Arial" w:cs="Arial"/>
                  <w:b/>
                  <w:bCs/>
                  <w:color w:val="000000" w:themeColor="dark1"/>
                  <w:kern w:val="24"/>
                  <w:sz w:val="16"/>
                  <w:szCs w:val="16"/>
                  <w:lang w:val="en-US" w:eastAsia="es-ES"/>
                </w:rPr>
                <w:t>of</w:t>
              </w:r>
            </w:ins>
            <w:r w:rsidRPr="00BC0272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 treatment</w:t>
            </w:r>
            <w:r w:rsidRPr="00BC0272">
              <w:rPr>
                <w:rFonts w:ascii="Arial" w:hAnsi="Arial"/>
                <w:b/>
                <w:color w:val="000000" w:themeColor="dark1"/>
                <w:kern w:val="24"/>
                <w:sz w:val="16"/>
                <w:lang w:val="en-US"/>
                <w:rPrChange w:id="13" w:author="VU" w:date="2023-04-04T16:51:00Z">
                  <w:rPr>
                    <w:rFonts w:ascii="Arial" w:hAnsi="Arial"/>
                    <w:color w:val="000000" w:themeColor="dark1"/>
                    <w:kern w:val="24"/>
                    <w:sz w:val="16"/>
                    <w:lang w:val="en-US"/>
                  </w:rPr>
                </w:rPrChange>
              </w:rPr>
              <w:t>, 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32D91933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es-ES"/>
              </w:rPr>
              <w:t>Not</w:t>
            </w:r>
            <w:proofErr w:type="spellEnd"/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eastAsia="es-ES"/>
              </w:rPr>
              <w:t>treated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4DA87EFC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541C71FF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3</w:t>
            </w:r>
          </w:p>
        </w:tc>
      </w:tr>
      <w:tr w:rsidR="00907F73" w:rsidRPr="00983BDB" w14:paraId="180B8EF9" w14:textId="77777777" w:rsidTr="00BC0272">
        <w:trPr>
          <w:trHeight w:val="4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6AFE5548" w14:textId="77777777" w:rsidR="00983BDB" w:rsidRPr="00983BDB" w:rsidRDefault="00983BDB" w:rsidP="00983B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Cells with 1 focus (%)</w:t>
            </w:r>
          </w:p>
          <w:p w14:paraId="3A1A9C13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Mean 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 xml:space="preserve">± </w:t>
            </w: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SD</w:t>
            </w:r>
          </w:p>
          <w:p w14:paraId="29E2548E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Median (Q1-Q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6AD28248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28DCF4ED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28.2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8.5</w:t>
            </w:r>
          </w:p>
          <w:p w14:paraId="3FACE9CF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27.1 (20.6-36.8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67928F80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36.6±5.4</w:t>
            </w:r>
          </w:p>
          <w:p w14:paraId="7C981184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38.9 (30.4-40.5)</w:t>
            </w:r>
          </w:p>
          <w:p w14:paraId="70E4E3FF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****p = 0.01</w:t>
            </w:r>
          </w:p>
        </w:tc>
      </w:tr>
      <w:tr w:rsidR="00907F73" w:rsidRPr="00983BDB" w14:paraId="4BEF9B30" w14:textId="77777777" w:rsidTr="00BC0272">
        <w:trPr>
          <w:trHeight w:val="4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0E789823" w14:textId="77777777" w:rsidR="00983BDB" w:rsidRPr="00983BDB" w:rsidRDefault="00983BDB" w:rsidP="00983B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Cells with 2-4 foci (%)</w:t>
            </w:r>
          </w:p>
          <w:p w14:paraId="43713A9A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Mean 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 xml:space="preserve">± </w:t>
            </w: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SD</w:t>
            </w:r>
          </w:p>
          <w:p w14:paraId="69E1EF26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Median (Q1-Q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1BA07067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7504F2F6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46.7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3.6</w:t>
            </w:r>
          </w:p>
          <w:p w14:paraId="59E9B583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47.0 (43.2-49.9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75E53D06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50.7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4.8</w:t>
            </w:r>
          </w:p>
          <w:p w14:paraId="76631898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53.1 (45.1-53.9)</w:t>
            </w:r>
          </w:p>
          <w:p w14:paraId="52B38484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*****p = 0.03</w:t>
            </w:r>
          </w:p>
        </w:tc>
      </w:tr>
      <w:tr w:rsidR="00907F73" w:rsidRPr="00983BDB" w14:paraId="13D58308" w14:textId="77777777" w:rsidTr="00BC0272">
        <w:trPr>
          <w:trHeight w:val="4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4221551B" w14:textId="77777777" w:rsidR="00983BDB" w:rsidRPr="00983BDB" w:rsidRDefault="00983BDB" w:rsidP="00983B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Cells with ≥5 foci (%)</w:t>
            </w:r>
          </w:p>
          <w:p w14:paraId="13CAD064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Mean 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 xml:space="preserve">± </w:t>
            </w: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SD</w:t>
            </w:r>
          </w:p>
          <w:p w14:paraId="66A94F2A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Median (Q1-Q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084ED900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53E78733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25.0</w:t>
            </w: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10.0</w:t>
            </w:r>
          </w:p>
          <w:p w14:paraId="743AA430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28.4 (14.4-32.2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08B9BE86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12.6</w:t>
            </w: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5.4</w:t>
            </w:r>
          </w:p>
          <w:p w14:paraId="58CEE289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15.6 (6.3-15.9)</w:t>
            </w:r>
          </w:p>
        </w:tc>
      </w:tr>
      <w:tr w:rsidR="00907F73" w:rsidRPr="00983BDB" w14:paraId="22176032" w14:textId="77777777" w:rsidTr="00BC0272">
        <w:trPr>
          <w:trHeight w:val="4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0110748B" w14:textId="1C3D9F85" w:rsidR="00983BDB" w:rsidRPr="00983BDB" w:rsidRDefault="00983BDB" w:rsidP="00983B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del w:id="14" w:author="VU" w:date="2023-04-04T16:51:00Z">
              <w:r w:rsidRPr="00983BDB">
                <w:rPr>
                  <w:rFonts w:ascii="Arial" w:eastAsia="Times New Roman" w:hAnsi="Arial" w:cs="Arial"/>
                  <w:b/>
                  <w:bCs/>
                  <w:color w:val="000000" w:themeColor="dark1"/>
                  <w:kern w:val="24"/>
                  <w:sz w:val="16"/>
                  <w:szCs w:val="16"/>
                  <w:lang w:val="en-US" w:eastAsia="es-ES"/>
                </w:rPr>
                <w:delText>Three</w:delText>
              </w:r>
            </w:del>
            <w:ins w:id="15" w:author="VU" w:date="2023-04-04T16:51:00Z">
              <w:r w:rsidR="00BC0272">
                <w:rPr>
                  <w:rFonts w:ascii="Arial" w:eastAsia="Times New Roman" w:hAnsi="Arial" w:cs="Arial"/>
                  <w:b/>
                  <w:bCs/>
                  <w:color w:val="000000" w:themeColor="dark1"/>
                  <w:kern w:val="24"/>
                  <w:sz w:val="16"/>
                  <w:szCs w:val="16"/>
                  <w:lang w:val="en-US" w:eastAsia="es-ES"/>
                </w:rPr>
                <w:t>After t</w:t>
              </w:r>
              <w:r w:rsidRPr="00983BDB">
                <w:rPr>
                  <w:rFonts w:ascii="Arial" w:eastAsia="Times New Roman" w:hAnsi="Arial" w:cs="Arial"/>
                  <w:b/>
                  <w:bCs/>
                  <w:color w:val="000000" w:themeColor="dark1"/>
                  <w:kern w:val="24"/>
                  <w:sz w:val="16"/>
                  <w:szCs w:val="16"/>
                  <w:lang w:val="en-US" w:eastAsia="es-ES"/>
                </w:rPr>
                <w:t>hree</w:t>
              </w:r>
            </w:ins>
            <w:r w:rsidRPr="00983BD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 months </w:t>
            </w:r>
            <w:del w:id="16" w:author="VU" w:date="2023-04-04T16:51:00Z">
              <w:r w:rsidRPr="00983BDB">
                <w:rPr>
                  <w:rFonts w:ascii="Arial" w:eastAsia="Times New Roman" w:hAnsi="Arial" w:cs="Arial"/>
                  <w:b/>
                  <w:bCs/>
                  <w:color w:val="000000" w:themeColor="dark1"/>
                  <w:kern w:val="24"/>
                  <w:sz w:val="16"/>
                  <w:szCs w:val="16"/>
                  <w:lang w:val="en-US" w:eastAsia="es-ES"/>
                </w:rPr>
                <w:delText>after</w:delText>
              </w:r>
            </w:del>
            <w:ins w:id="17" w:author="VU" w:date="2023-04-04T16:51:00Z">
              <w:r w:rsidR="00BC0272">
                <w:rPr>
                  <w:rFonts w:ascii="Arial" w:eastAsia="Times New Roman" w:hAnsi="Arial" w:cs="Arial"/>
                  <w:b/>
                  <w:bCs/>
                  <w:color w:val="000000" w:themeColor="dark1"/>
                  <w:kern w:val="24"/>
                  <w:sz w:val="16"/>
                  <w:szCs w:val="16"/>
                  <w:lang w:val="en-US" w:eastAsia="es-ES"/>
                </w:rPr>
                <w:t>of</w:t>
              </w:r>
            </w:ins>
            <w:r w:rsidRPr="00983BDB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 treatment, n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6F53B988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proofErr w:type="spellStart"/>
            <w:r w:rsidRPr="00983BDB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eastAsia="es-ES"/>
              </w:rPr>
              <w:t>Not</w:t>
            </w:r>
            <w:proofErr w:type="spellEnd"/>
            <w:r w:rsidRPr="00983BDB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983BDB">
              <w:rPr>
                <w:rFonts w:ascii="Arial" w:eastAsiaTheme="minorEastAsia" w:hAnsi="Arial" w:cs="Arial"/>
                <w:color w:val="000000" w:themeColor="dark1"/>
                <w:kern w:val="24"/>
                <w:sz w:val="18"/>
                <w:szCs w:val="18"/>
                <w:lang w:eastAsia="es-ES"/>
              </w:rPr>
              <w:t>treated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7A0189B8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280D5234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5</w:t>
            </w:r>
          </w:p>
        </w:tc>
      </w:tr>
      <w:tr w:rsidR="00907F73" w:rsidRPr="00983BDB" w14:paraId="7D1B39E8" w14:textId="77777777" w:rsidTr="00BC0272">
        <w:trPr>
          <w:trHeight w:val="4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75D226B1" w14:textId="77777777" w:rsidR="00983BDB" w:rsidRPr="00983BDB" w:rsidRDefault="00983BDB" w:rsidP="00983B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Cells with 1 focus (%)</w:t>
            </w:r>
          </w:p>
          <w:p w14:paraId="1A234DE9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Mean 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 xml:space="preserve">± </w:t>
            </w: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SD</w:t>
            </w:r>
          </w:p>
          <w:p w14:paraId="5770B5FD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Median (Q1-Q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1A029CA7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7140822A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39.0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13.5</w:t>
            </w:r>
          </w:p>
          <w:p w14:paraId="52CE7ABF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39.0 (25.9-52.1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5647C408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38.5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11.6</w:t>
            </w:r>
          </w:p>
          <w:p w14:paraId="1A384E29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31.7 (29.4-51.0)</w:t>
            </w:r>
          </w:p>
        </w:tc>
      </w:tr>
      <w:tr w:rsidR="00907F73" w:rsidRPr="00983BDB" w14:paraId="7746E816" w14:textId="77777777" w:rsidTr="00BC0272">
        <w:trPr>
          <w:trHeight w:val="4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18897045" w14:textId="77777777" w:rsidR="00983BDB" w:rsidRPr="00983BDB" w:rsidRDefault="00983BDB" w:rsidP="00983B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Cells with 2-4 foci (%)</w:t>
            </w:r>
          </w:p>
          <w:p w14:paraId="6BA4CBA0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Mean 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 xml:space="preserve">± </w:t>
            </w: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SD</w:t>
            </w:r>
          </w:p>
          <w:p w14:paraId="2C249AAF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Median (Q1-Q3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134EF23C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56AFA649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44.9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4.2</w:t>
            </w:r>
          </w:p>
          <w:p w14:paraId="2B8B2B18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46.2 (40.6-48.0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1500F2C4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44.5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4.0</w:t>
            </w:r>
          </w:p>
          <w:p w14:paraId="606E01C6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46.2 (40.4-47.7)</w:t>
            </w:r>
          </w:p>
        </w:tc>
      </w:tr>
      <w:tr w:rsidR="00907F73" w:rsidRPr="00983BDB" w14:paraId="32176C9B" w14:textId="77777777" w:rsidTr="00BC0272">
        <w:trPr>
          <w:trHeight w:val="482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7642880E" w14:textId="77777777" w:rsidR="00983BDB" w:rsidRPr="00983BDB" w:rsidRDefault="00983BDB" w:rsidP="00983BD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Cells with ≥5 foci (%)</w:t>
            </w:r>
          </w:p>
          <w:p w14:paraId="716A68DC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 xml:space="preserve">Mean </w:t>
            </w:r>
            <w:r w:rsidRPr="00983BDB">
              <w:rPr>
                <w:rFonts w:ascii="Arial" w:eastAsia="Times New Roman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 xml:space="preserve">± </w:t>
            </w: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SD</w:t>
            </w:r>
          </w:p>
          <w:p w14:paraId="1A45AFCB" w14:textId="77777777" w:rsidR="00983BDB" w:rsidRPr="00983BDB" w:rsidRDefault="00983BDB" w:rsidP="00983BDB">
            <w:pPr>
              <w:spacing w:after="0" w:line="240" w:lineRule="auto"/>
              <w:ind w:left="547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983BDB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val="en-US" w:eastAsia="es-ES"/>
              </w:rPr>
              <w:t>Median (Q1-Q3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7E75B990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055CB9B5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16.0</w:t>
            </w: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9.8</w:t>
            </w:r>
          </w:p>
          <w:p w14:paraId="514D19E9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14.7 (7.1-26.0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37" w:type="dxa"/>
              <w:left w:w="75" w:type="dxa"/>
              <w:bottom w:w="37" w:type="dxa"/>
              <w:right w:w="75" w:type="dxa"/>
            </w:tcMar>
            <w:vAlign w:val="center"/>
            <w:hideMark/>
          </w:tcPr>
          <w:p w14:paraId="15E7F296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eastAsia="es-ES"/>
              </w:rPr>
              <w:t>16.9</w:t>
            </w: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±8.3</w:t>
            </w:r>
          </w:p>
          <w:p w14:paraId="7E523064" w14:textId="77777777" w:rsidR="00983BDB" w:rsidRPr="00983BDB" w:rsidRDefault="00983BDB" w:rsidP="00983B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s-ES"/>
              </w:rPr>
            </w:pPr>
            <w:r w:rsidRPr="00983BDB">
              <w:rPr>
                <w:rFonts w:ascii="Arial" w:eastAsiaTheme="minorEastAsia" w:hAnsi="Arial" w:cs="Arial"/>
                <w:color w:val="000000" w:themeColor="text1"/>
                <w:kern w:val="24"/>
                <w:sz w:val="16"/>
                <w:szCs w:val="16"/>
                <w:lang w:val="en-US" w:eastAsia="es-ES"/>
              </w:rPr>
              <w:t>21.2 (8.6-23.1)</w:t>
            </w:r>
          </w:p>
        </w:tc>
      </w:tr>
    </w:tbl>
    <w:p w14:paraId="47AE4EF3" w14:textId="664A79AA" w:rsidR="007063A9" w:rsidRPr="00983BDB" w:rsidRDefault="00983BDB" w:rsidP="00983BDB">
      <w:pPr>
        <w:pStyle w:val="NormalWeb"/>
        <w:spacing w:before="0" w:beforeAutospacing="0" w:after="160" w:afterAutospacing="0" w:line="480" w:lineRule="auto"/>
        <w:jc w:val="both"/>
        <w:rPr>
          <w:lang w:val="en-US"/>
        </w:rPr>
      </w:pPr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Evaluation of the percentages of </w:t>
      </w:r>
      <w:del w:id="18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delText>TERRAs focus on</w:delText>
        </w:r>
      </w:del>
      <w:ins w:id="19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>TERRA foc</w:t>
        </w:r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>i</w:t>
        </w:r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 </w:t>
        </w:r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>i</w:t>
        </w:r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>n</w:t>
        </w:r>
      </w:ins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 PBMCs of</w:t>
      </w:r>
      <w:ins w:id="20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 </w:t>
        </w:r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>the</w:t>
        </w:r>
      </w:ins>
      <w:r w:rsidR="00A510F2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 </w:t>
      </w:r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control, placebo-treated and danazol-treated groups. n indicates the number of individuals. Normality was calculated using </w:t>
      </w:r>
      <w:ins w:id="21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the </w:t>
        </w:r>
      </w:ins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Shapiro-Wilk test. *Patients in the control group had no treatment; these values </w:t>
      </w:r>
      <w:del w:id="22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delText>correspond to</w:delText>
        </w:r>
      </w:del>
      <w:ins w:id="23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were measured </w:t>
        </w:r>
        <w:r w:rsidR="00BC027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>o</w:t>
        </w:r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>n</w:t>
        </w:r>
      </w:ins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 their </w:t>
      </w:r>
      <w:ins w:id="24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>5</w:t>
        </w:r>
        <w:r w:rsidR="00A510F2" w:rsidRP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vertAlign w:val="superscript"/>
            <w:lang w:val="en-US"/>
          </w:rPr>
          <w:t>th</w:t>
        </w:r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 </w:t>
        </w:r>
      </w:ins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visit</w:t>
      </w:r>
      <w:del w:id="25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delText xml:space="preserve"> 5</w:delText>
        </w:r>
      </w:del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. **p-value between the mean percentage of 1 focus </w:t>
      </w:r>
      <w:del w:id="26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delText xml:space="preserve">of </w:delText>
        </w:r>
      </w:del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pre-treatment and </w:t>
      </w:r>
      <w:ins w:id="27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after </w:t>
        </w:r>
      </w:ins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one</w:t>
      </w:r>
      <w:del w:id="28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delText>-</w:delText>
        </w:r>
      </w:del>
      <w:ins w:id="29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 </w:t>
        </w:r>
      </w:ins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month </w:t>
      </w:r>
      <w:del w:id="30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delText>post-</w:delText>
        </w:r>
      </w:del>
      <w:ins w:id="31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of </w:t>
        </w:r>
      </w:ins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treatment in </w:t>
      </w:r>
      <w:ins w:id="32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the </w:t>
        </w:r>
      </w:ins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danazol-treated group. ***</w:t>
      </w:r>
      <w:r w:rsidRPr="00BC0272">
        <w:rPr>
          <w:rFonts w:ascii="Arial" w:eastAsia="Calibri" w:hAnsi="Arial"/>
          <w:color w:val="000000" w:themeColor="text1"/>
          <w:kern w:val="24"/>
          <w:sz w:val="16"/>
          <w:lang w:val="en-US"/>
          <w:rPrChange w:id="33" w:author="VU" w:date="2023-04-04T16:51:00Z">
            <w:rPr>
              <w:rFonts w:ascii="Arial" w:eastAsia="Calibri" w:hAnsi="Arial"/>
              <w:i/>
              <w:color w:val="000000" w:themeColor="text1"/>
              <w:kern w:val="24"/>
              <w:sz w:val="16"/>
              <w:lang w:val="en-US"/>
            </w:rPr>
          </w:rPrChange>
        </w:rPr>
        <w:t>p</w:t>
      </w:r>
      <w:r w:rsidRPr="00BC0272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-</w:t>
      </w:r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value between the mean percentage of 2-4 foci </w:t>
      </w:r>
      <w:del w:id="34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delText xml:space="preserve">of </w:delText>
        </w:r>
      </w:del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pre-treatment and </w:t>
      </w:r>
      <w:ins w:id="35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after </w:t>
        </w:r>
      </w:ins>
      <w:r w:rsidR="00A510F2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one</w:t>
      </w:r>
      <w:del w:id="36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delText>-</w:delText>
        </w:r>
      </w:del>
      <w:ins w:id="37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 </w:t>
        </w:r>
      </w:ins>
      <w:r w:rsidR="00A510F2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month </w:t>
      </w:r>
      <w:del w:id="38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delText>post-</w:delText>
        </w:r>
      </w:del>
      <w:ins w:id="39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of </w:t>
        </w:r>
      </w:ins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treatment in </w:t>
      </w:r>
      <w:ins w:id="40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the </w:t>
        </w:r>
      </w:ins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danazol-treated group. ****</w:t>
      </w:r>
      <w:r w:rsidRPr="00BC0272">
        <w:rPr>
          <w:rFonts w:ascii="Arial" w:eastAsia="Calibri" w:hAnsi="Arial"/>
          <w:color w:val="000000" w:themeColor="text1"/>
          <w:kern w:val="24"/>
          <w:sz w:val="16"/>
          <w:lang w:val="en-US"/>
          <w:rPrChange w:id="41" w:author="VU" w:date="2023-04-04T16:51:00Z">
            <w:rPr>
              <w:rFonts w:ascii="Arial" w:eastAsia="Calibri" w:hAnsi="Arial"/>
              <w:i/>
              <w:color w:val="000000" w:themeColor="text1"/>
              <w:kern w:val="24"/>
              <w:sz w:val="16"/>
              <w:lang w:val="en-US"/>
            </w:rPr>
          </w:rPrChange>
        </w:rPr>
        <w:t>p</w:t>
      </w:r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-value between the mean percentage of 1 focus </w:t>
      </w:r>
      <w:del w:id="42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delText xml:space="preserve">of </w:delText>
        </w:r>
      </w:del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pre-treatment and </w:t>
      </w:r>
      <w:ins w:id="43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after </w:t>
        </w:r>
      </w:ins>
      <w:r w:rsidR="00A510F2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two</w:t>
      </w:r>
      <w:del w:id="44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delText>-</w:delText>
        </w:r>
      </w:del>
      <w:ins w:id="45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 </w:t>
        </w:r>
      </w:ins>
      <w:r w:rsidR="00A510F2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months </w:t>
      </w:r>
      <w:del w:id="46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delText>post-</w:delText>
        </w:r>
      </w:del>
      <w:ins w:id="47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of </w:t>
        </w:r>
      </w:ins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lastRenderedPageBreak/>
        <w:t xml:space="preserve">treatment in </w:t>
      </w:r>
      <w:ins w:id="48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the </w:t>
        </w:r>
      </w:ins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danazol-treated group. *****p-value between the mean percentage of 2-4 foci </w:t>
      </w:r>
      <w:del w:id="49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delText xml:space="preserve">of </w:delText>
        </w:r>
      </w:del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pre-treatment </w:t>
      </w:r>
      <w:r w:rsidR="00A510F2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and </w:t>
      </w:r>
      <w:ins w:id="50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after </w:t>
        </w:r>
      </w:ins>
      <w:r w:rsidR="00A510F2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two</w:t>
      </w:r>
      <w:del w:id="51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delText>-</w:delText>
        </w:r>
      </w:del>
      <w:ins w:id="52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 </w:t>
        </w:r>
      </w:ins>
      <w:r w:rsidR="00A510F2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months </w:t>
      </w:r>
      <w:del w:id="53" w:author="VU" w:date="2023-04-04T16:51:00Z">
        <w:r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delText>post-</w:delText>
        </w:r>
      </w:del>
      <w:ins w:id="54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of </w:t>
        </w:r>
      </w:ins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 xml:space="preserve">treatment in </w:t>
      </w:r>
      <w:ins w:id="55" w:author="VU" w:date="2023-04-04T16:51:00Z">
        <w:r w:rsidR="00A510F2">
          <w:rPr>
            <w:rFonts w:ascii="Arial" w:eastAsia="Calibri" w:hAnsi="Arial" w:cs="Arial"/>
            <w:color w:val="000000" w:themeColor="text1"/>
            <w:kern w:val="24"/>
            <w:sz w:val="16"/>
            <w:szCs w:val="16"/>
            <w:lang w:val="en-US"/>
          </w:rPr>
          <w:t xml:space="preserve">the </w:t>
        </w:r>
      </w:ins>
      <w:r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danazol-treated group.</w:t>
      </w:r>
    </w:p>
    <w:sectPr w:rsidR="007063A9" w:rsidRPr="00983B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BDB"/>
    <w:rsid w:val="001F7D18"/>
    <w:rsid w:val="007063A9"/>
    <w:rsid w:val="00907F73"/>
    <w:rsid w:val="00983BDB"/>
    <w:rsid w:val="00A510F2"/>
    <w:rsid w:val="00BC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0EA75"/>
  <w15:chartTrackingRefBased/>
  <w15:docId w15:val="{49A6D193-059E-4A14-83F3-491F75E49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3B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0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5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dad</dc:creator>
  <cp:keywords/>
  <dc:description/>
  <cp:lastModifiedBy>Victoria de Uriarte</cp:lastModifiedBy>
  <cp:revision>1</cp:revision>
  <dcterms:created xsi:type="dcterms:W3CDTF">2023-03-31T17:36:00Z</dcterms:created>
  <dcterms:modified xsi:type="dcterms:W3CDTF">2023-04-04T14:52:00Z</dcterms:modified>
</cp:coreProperties>
</file>